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16" w:type="dxa"/>
        <w:tblLook w:val="04A0" w:firstRow="1" w:lastRow="0" w:firstColumn="1" w:lastColumn="0" w:noHBand="0" w:noVBand="1"/>
      </w:tblPr>
      <w:tblGrid>
        <w:gridCol w:w="2620"/>
        <w:gridCol w:w="1441"/>
        <w:gridCol w:w="1496"/>
        <w:gridCol w:w="1441"/>
        <w:gridCol w:w="1738"/>
        <w:gridCol w:w="1684"/>
        <w:gridCol w:w="1062"/>
        <w:gridCol w:w="1134"/>
      </w:tblGrid>
      <w:tr w:rsidR="00E07A69" w:rsidRPr="00E07A69" w14:paraId="455E692C" w14:textId="77777777" w:rsidTr="00E07A69">
        <w:trPr>
          <w:trHeight w:val="320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405C9" w14:textId="77777777" w:rsidR="00E07A69" w:rsidRPr="00E07A69" w:rsidRDefault="00E07A69" w:rsidP="00E07A6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able S1A: Flow cytometry results*</w:t>
            </w:r>
          </w:p>
        </w:tc>
        <w:tc>
          <w:tcPr>
            <w:tcW w:w="78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EB0D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Kidneys with urine recirculation (n=8) 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B9CA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*** 12 hou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4F2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*** 24 hours</w:t>
            </w:r>
          </w:p>
        </w:tc>
      </w:tr>
      <w:tr w:rsidR="00E07A69" w:rsidRPr="00E07A69" w14:paraId="76D69CFF" w14:textId="77777777" w:rsidTr="00E07A69">
        <w:trPr>
          <w:trHeight w:val="340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5A210" w14:textId="77777777" w:rsidR="00E07A69" w:rsidRPr="00E07A69" w:rsidRDefault="00E07A69" w:rsidP="00E07A69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1AE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minutes*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CB2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 hour**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042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 hours**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874F" w14:textId="3C2B8639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 hours** (n=8/8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BE63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4 hours** (n=4/8)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24A9E4" w14:textId="77777777" w:rsidR="00E07A69" w:rsidRPr="00E07A69" w:rsidRDefault="00E07A69" w:rsidP="00E07A69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966611" w14:textId="77777777" w:rsidR="00E07A69" w:rsidRPr="00E07A69" w:rsidRDefault="00E07A69" w:rsidP="00E07A69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E07A69" w:rsidRPr="00E07A69" w14:paraId="12F91F08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E889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 leukocyt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9A0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4687, 1694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B23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1435, 173,6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DB1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5198, 31475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418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431, 1725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6E4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382, 1543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77A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FDF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40</w:t>
            </w:r>
          </w:p>
        </w:tc>
      </w:tr>
      <w:tr w:rsidR="00E07A69" w:rsidRPr="00E07A69" w14:paraId="3E0D571C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41F5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otal T Cell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3BDA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778, 428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111A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203, 1837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1CD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875, 7926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2A7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2959, 685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E03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355, 530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4E7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CC5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66D86C59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2DA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D4 T cell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1B53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579, 240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3FF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88, 1444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56C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468, 549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A95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046, 2969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7BE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366, 276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B02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5EDF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7DE6C1FF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7C49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D8 T cell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9D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913, 137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5E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008, 195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140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977, 2186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330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2723, 2518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A7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215, 194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3A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2BB0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6E75DF2A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4348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K T cell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D8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43, 56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719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95, 3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6DC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50, 1144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F61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72, 115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637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31, 100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8BEC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9F5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3B9A2109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3330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 cell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85B0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92, 296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953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707, 267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5423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089, 4348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ACAA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360, 2274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C97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495, 339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3CD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95F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0CC85D10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D39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nocyt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7D3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61B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DFA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132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CBB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95C0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CD0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</w:p>
        </w:tc>
      </w:tr>
      <w:tr w:rsidR="00E07A69" w:rsidRPr="00E07A69" w14:paraId="051D63C9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E847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Classic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F83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10, 107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F260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017, 198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470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88, 117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49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14, 29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142C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72, 7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D05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C39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4A51ABB7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D243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Intermediat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2FA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62, 53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9C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255, 118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0AC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63, 27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568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8, 9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57A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0, 1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B7B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DD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480A075B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732F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Non-classic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948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43, 32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2A07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67, 67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3BB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90, 364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A7E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30, 21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539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3, 34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69E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A1D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E07A69" w:rsidRPr="00E07A69" w14:paraId="5F9BB107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BC2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osinophil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292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45, 123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8C2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3.4, 55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523E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22, 244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01B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5, 2038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D62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1, 11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F48F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99F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558AC27F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3255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utrophil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CA1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7, 2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7459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9.1, 156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69A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0.2, 351.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E8B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7, 11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95C8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, 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FE6F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CE01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&gt;0.99</w:t>
            </w:r>
          </w:p>
        </w:tc>
      </w:tr>
      <w:tr w:rsidR="00E07A69" w:rsidRPr="00E07A69" w14:paraId="57118ED0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5C93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K cell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567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780, 562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A54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918, 636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D91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187, 487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6C0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57, 213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CAB4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77, 591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250D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060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8</w:t>
            </w:r>
          </w:p>
        </w:tc>
      </w:tr>
      <w:tr w:rsidR="00E07A69" w:rsidRPr="00E07A69" w14:paraId="32349959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B1F4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crophag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C92A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73, 90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1CD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33, 116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09A5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09, 47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D8DB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67, 1257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2233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50, 107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D3CC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07B6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E07A6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0.99</w:t>
            </w:r>
          </w:p>
        </w:tc>
      </w:tr>
      <w:tr w:rsidR="00E07A69" w:rsidRPr="00E07A69" w14:paraId="0669463D" w14:textId="77777777" w:rsidTr="00E07A69">
        <w:trPr>
          <w:trHeight w:val="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C912" w14:textId="77777777" w:rsidR="00E07A69" w:rsidRPr="00E07A69" w:rsidRDefault="00E07A69" w:rsidP="00E07A69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73EF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ABC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002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ACE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5DF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11BA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DD6" w14:textId="77777777" w:rsidR="00E07A69" w:rsidRPr="00E07A69" w:rsidRDefault="00E07A69" w:rsidP="00E07A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A69" w:rsidRPr="00E07A69" w14:paraId="1C82A6E7" w14:textId="77777777" w:rsidTr="00E07A69">
        <w:trPr>
          <w:trHeight w:val="220"/>
        </w:trPr>
        <w:tc>
          <w:tcPr>
            <w:tcW w:w="10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E2E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* </w:t>
            </w:r>
            <w:proofErr w:type="gramStart"/>
            <w:r w:rsidRPr="00E07A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</w:t>
            </w:r>
            <w:proofErr w:type="gramEnd"/>
            <w:r w:rsidRPr="00E07A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f cells in cells/ml; overall perfusate volume = 500m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0125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863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A69" w:rsidRPr="00E07A69" w14:paraId="619ED26A" w14:textId="77777777" w:rsidTr="00E07A69">
        <w:trPr>
          <w:trHeight w:val="240"/>
        </w:trPr>
        <w:tc>
          <w:tcPr>
            <w:tcW w:w="10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5FC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 time after start of NMP, values in median and IQR (interquartile rang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ABFC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A8E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A69" w:rsidRPr="00E07A69" w14:paraId="3C0DDCED" w14:textId="77777777" w:rsidTr="00E07A69">
        <w:trPr>
          <w:trHeight w:val="240"/>
        </w:trPr>
        <w:tc>
          <w:tcPr>
            <w:tcW w:w="10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BA1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07A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** comparison with 30 minutes valu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146" w14:textId="77777777" w:rsidR="00E07A69" w:rsidRPr="00E07A69" w:rsidRDefault="00E07A69" w:rsidP="00E07A69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6B5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A69" w:rsidRPr="00E07A69" w14:paraId="3E24D132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927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1D5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B2E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C2C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11E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3A2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1BC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1A5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A69" w:rsidRPr="00E07A69" w14:paraId="0F98B373" w14:textId="77777777" w:rsidTr="00E07A69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53B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8A5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555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D3B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19F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BA6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5CF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C42" w14:textId="77777777" w:rsidR="00E07A69" w:rsidRPr="00E07A69" w:rsidRDefault="00E07A69" w:rsidP="00E07A6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07A0DC2" w14:textId="77777777" w:rsidR="003109ED" w:rsidRDefault="00E07A69"/>
    <w:sectPr w:rsidR="003109ED" w:rsidSect="00E07A69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69"/>
    <w:rsid w:val="000164C0"/>
    <w:rsid w:val="000D012A"/>
    <w:rsid w:val="000E06F5"/>
    <w:rsid w:val="0010563B"/>
    <w:rsid w:val="00310CED"/>
    <w:rsid w:val="004B0D23"/>
    <w:rsid w:val="007E4B63"/>
    <w:rsid w:val="00BC1B52"/>
    <w:rsid w:val="00CB66F6"/>
    <w:rsid w:val="00CF24C5"/>
    <w:rsid w:val="00E0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41F1E"/>
  <w14:defaultImageDpi w14:val="32767"/>
  <w15:chartTrackingRefBased/>
  <w15:docId w15:val="{F89CF3E6-7B5C-7A42-A4A6-BC70729D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1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issenbacher</dc:creator>
  <cp:keywords/>
  <dc:description/>
  <cp:lastModifiedBy>Annemarie Weissenbacher</cp:lastModifiedBy>
  <cp:revision>1</cp:revision>
  <dcterms:created xsi:type="dcterms:W3CDTF">2021-12-01T18:26:00Z</dcterms:created>
  <dcterms:modified xsi:type="dcterms:W3CDTF">2021-12-01T18:27:00Z</dcterms:modified>
</cp:coreProperties>
</file>